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5168C"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 xml:space="preserve">Supplementary Table S3. </w:t>
      </w:r>
      <w:bookmarkStart w:id="0" w:name="_GoBack"/>
      <w:r>
        <w:rPr>
          <w:rFonts w:hint="eastAsia"/>
          <w:b/>
          <w:bCs/>
          <w:lang w:val="en-US" w:eastAsia="zh-CN"/>
        </w:rPr>
        <w:t>Median time to onset of significant PT for four drugs</w:t>
      </w:r>
    </w:p>
    <w:bookmarkEnd w:id="0"/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3253"/>
        <w:gridCol w:w="1665"/>
        <w:gridCol w:w="2661"/>
      </w:tblGrid>
      <w:tr w14:paraId="6D494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9B54B69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eastAsia="宋体"/>
                <w:b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/>
                <w:bCs/>
                <w:color w:val="000000"/>
                <w:sz w:val="21"/>
                <w:vertAlign w:val="baseline"/>
              </w:rPr>
              <w:t>Sort</w:t>
            </w:r>
          </w:p>
        </w:tc>
        <w:tc>
          <w:tcPr>
            <w:tcW w:w="19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F67D5D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eastAsia="宋体"/>
                <w:b/>
                <w:color w:val="000000"/>
                <w:sz w:val="21"/>
                <w:vertAlign w:val="baseline"/>
              </w:rPr>
            </w:pPr>
            <w:r>
              <w:rPr>
                <w:rFonts w:ascii="Calibri" w:hAnsi="Arial" w:eastAsia="宋体" w:cs="Arial"/>
                <w:b/>
                <w:color w:val="000000"/>
                <w:sz w:val="21"/>
                <w:lang w:bidi="ar"/>
              </w:rPr>
              <w:t>PT</w:t>
            </w:r>
          </w:p>
        </w:tc>
        <w:tc>
          <w:tcPr>
            <w:tcW w:w="9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A311B4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eastAsia="宋体"/>
                <w:b/>
                <w:color w:val="000000"/>
                <w:sz w:val="21"/>
                <w:vertAlign w:val="baseline"/>
              </w:rPr>
            </w:pPr>
            <w:r>
              <w:rPr>
                <w:rFonts w:ascii="Calibri" w:hAnsi="Arial" w:eastAsia="宋体" w:cs="Arial"/>
                <w:b/>
                <w:color w:val="000000" w:themeColor="dark1"/>
                <w:sz w:val="21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15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63769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/>
                <w:color w:val="000000"/>
                <w:sz w:val="21"/>
                <w:vertAlign w:val="baseline"/>
                <w:lang w:eastAsia="zh-CN"/>
              </w:rPr>
            </w:pPr>
            <w:r>
              <w:rPr>
                <w:rFonts w:hint="eastAsia" w:ascii="Calibri" w:eastAsia="宋体"/>
                <w:b/>
                <w:bCs/>
                <w:color w:val="000000"/>
                <w:sz w:val="21"/>
                <w:vertAlign w:val="baseline"/>
              </w:rPr>
              <w:t>Median</w:t>
            </w:r>
            <w:r>
              <w:rPr>
                <w:rFonts w:hint="eastAsia" w:ascii="Calibri" w:eastAsia="宋体"/>
                <w:b/>
                <w:bCs/>
                <w:color w:val="000000"/>
                <w:sz w:val="21"/>
                <w:vertAlign w:val="baseline"/>
                <w:lang w:eastAsia="zh-CN"/>
              </w:rPr>
              <w:t>（</w:t>
            </w:r>
            <w:r>
              <w:rPr>
                <w:rFonts w:hint="eastAsia" w:ascii="Calibri" w:eastAsia="宋体"/>
                <w:b/>
                <w:bCs/>
                <w:color w:val="000000"/>
                <w:sz w:val="21"/>
                <w:vertAlign w:val="baseline"/>
                <w:lang w:val="en-US" w:eastAsia="zh-CN"/>
              </w:rPr>
              <w:t>day</w:t>
            </w:r>
            <w:r>
              <w:rPr>
                <w:rFonts w:hint="eastAsia" w:ascii="Calibri" w:eastAsia="宋体"/>
                <w:b/>
                <w:bCs/>
                <w:color w:val="000000"/>
                <w:sz w:val="21"/>
                <w:vertAlign w:val="baseline"/>
                <w:lang w:eastAsia="zh-CN"/>
              </w:rPr>
              <w:t>）</w:t>
            </w:r>
          </w:p>
        </w:tc>
      </w:tr>
      <w:tr w14:paraId="69AEF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A47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/>
                <w:bCs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b/>
                <w:bCs/>
                <w:color w:val="000000"/>
                <w:vertAlign w:val="baseline"/>
              </w:rPr>
              <w:t>ohexol</w:t>
            </w:r>
          </w:p>
        </w:tc>
      </w:tr>
      <w:tr w14:paraId="1664D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637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72A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dyspnoe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C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3D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044E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A9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2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A18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sn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7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E72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F423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BA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3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0A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coug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C3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6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4FD4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4A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4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CF9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throat irrit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A1E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Arial" w:eastAsia="宋体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24D82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572D8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6E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5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2B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throat tightn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C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3B2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9CBF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18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6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D527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nasal conges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13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DC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8AF8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39E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7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1F9D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dysphon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8313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E8176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73652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92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8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C72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wh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B20BE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4B96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1838E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5F4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9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FD0F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ph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33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C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D078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6DE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0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5B8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respiratory distr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F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D7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2D2B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6D04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/>
                <w:bCs/>
                <w:color w:val="000000"/>
                <w:vertAlign w:val="baseline"/>
              </w:rPr>
              <w:t>iopamidol</w:t>
            </w:r>
          </w:p>
        </w:tc>
      </w:tr>
      <w:tr w14:paraId="22D9D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E55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295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dyspnoe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F64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E4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F6F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19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2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417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sn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1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D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60</w:t>
            </w:r>
          </w:p>
        </w:tc>
      </w:tr>
      <w:tr w14:paraId="13DED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37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3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7D3C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tightn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B24A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931E1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381A3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90D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4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C73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irrit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0369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A737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23ADE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64A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5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F68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respiratory arr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6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E0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E7B7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F6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6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25B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ph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D8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E4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1E96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D7B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7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775C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wh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802D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6BE1C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53927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3E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8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9BAC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respiratory distr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39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22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57F6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DB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9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C6C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bronchospas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7417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50A4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7EE05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D7B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0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282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l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D116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7723B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63046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0C6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iopromide</w:t>
            </w:r>
          </w:p>
        </w:tc>
      </w:tr>
      <w:tr w14:paraId="2C97D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D5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973A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dyspnoe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5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15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.5</w:t>
            </w:r>
          </w:p>
        </w:tc>
      </w:tr>
      <w:tr w14:paraId="65796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FD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2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0AC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sn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8BC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49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9</w:t>
            </w:r>
          </w:p>
        </w:tc>
      </w:tr>
      <w:tr w14:paraId="24042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2A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3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7FA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coug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D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7A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1</w:t>
            </w:r>
          </w:p>
        </w:tc>
      </w:tr>
      <w:tr w14:paraId="5C0DE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EC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4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E7B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nasal conges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1B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D06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59</w:t>
            </w:r>
          </w:p>
        </w:tc>
      </w:tr>
      <w:tr w14:paraId="5BCF8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7A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5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3BE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irrit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D7FE1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7AB3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1C20E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58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6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40D4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tightn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C7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0B5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05E7C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2B6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7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5BE1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l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AB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4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02B16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AE6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8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05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dysphon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21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3A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7AA5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9D4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9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8548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ph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A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B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51BD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6B5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0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1485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wh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C87F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A7A5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5AC87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773D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ioversol</w:t>
            </w:r>
          </w:p>
        </w:tc>
      </w:tr>
      <w:tr w14:paraId="16F3B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AEB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9F71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dyspnoe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A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EB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5F2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51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2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65DA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irrit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CC36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E66A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4843A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3CE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3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3F0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sn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AF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DB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378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5B7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4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C5CF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coug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E40FD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CDCC3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6CC58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80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5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90CA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throat tightn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C9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79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宋体" w:eastAsia="宋体" w:cs="宋体"/>
                <w:i w:val="0"/>
                <w:iCs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3821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63C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6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139A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ph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5501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4226A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17325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A3C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7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562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whee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3C192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98494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2ADCA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76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8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EF9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nasal conges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01FC8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D7AA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19646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D8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9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439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bronchospas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E749C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D2A30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  <w:tr w14:paraId="1E72F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B002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color w:val="08090C"/>
                <w:sz w:val="20"/>
              </w:rPr>
              <w:t>10</w:t>
            </w:r>
          </w:p>
        </w:tc>
        <w:tc>
          <w:tcPr>
            <w:tcW w:w="19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3DAB7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ascii="Arial" w:hAnsi="Arial" w:eastAsia="宋体" w:cs="Arial"/>
                <w:sz w:val="20"/>
              </w:rPr>
              <w:t>laryngeal oedema</w:t>
            </w:r>
          </w:p>
        </w:tc>
        <w:tc>
          <w:tcPr>
            <w:tcW w:w="9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EA84E1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5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526FD6">
            <w:pPr>
              <w:snapToGrid w:val="0"/>
              <w:ind w:left="0" w:leftChars="0" w:right="0" w:rightChars="0" w:firstLine="0" w:firstLineChars="0"/>
              <w:jc w:val="center"/>
              <w:rPr>
                <w:rFonts w:ascii="Arial" w:eastAsia="宋体"/>
                <w:b w:val="0"/>
                <w:color w:val="000000"/>
                <w:sz w:val="20"/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nknown</w:t>
            </w:r>
          </w:p>
        </w:tc>
      </w:tr>
    </w:tbl>
    <w:p w14:paraId="3608092C"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, refers to the number of instances where this PT documents the time of occurrence.</w:t>
      </w:r>
    </w:p>
    <w:p w14:paraId="1FBE98F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C7C7F"/>
    <w:rsid w:val="10961E5C"/>
    <w:rsid w:val="31FF4E40"/>
    <w:rsid w:val="532B6E4C"/>
    <w:rsid w:val="723A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1010</Characters>
  <Lines>0</Lines>
  <Paragraphs>0</Paragraphs>
  <TotalTime>7</TotalTime>
  <ScaleCrop>false</ScaleCrop>
  <LinksUpToDate>false</LinksUpToDate>
  <CharactersWithSpaces>105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1:33:00Z</dcterms:created>
  <dc:creator>2720263346</dc:creator>
  <cp:lastModifiedBy>Yang Rui</cp:lastModifiedBy>
  <dcterms:modified xsi:type="dcterms:W3CDTF">2026-02-05T01:1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BiMjcxN2VjMTVjYTNkMWIwMzgzYzAzMjE0ZGM0Y2EiLCJ1c2VySWQiOiIzMjE0NzgyMTUifQ==</vt:lpwstr>
  </property>
  <property fmtid="{D5CDD505-2E9C-101B-9397-08002B2CF9AE}" pid="4" name="ICV">
    <vt:lpwstr>819EB57E2ED849C8A7BD4F62D08AC0B3_12</vt:lpwstr>
  </property>
</Properties>
</file>